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List of annotated </w:t>
      </w:r>
      <w:r>
        <w:rPr>
          <w:b/>
          <w:highlight w:val="yellow"/>
        </w:rPr>
        <w:t>Unigenes</w:t>
      </w:r>
      <w:r>
        <w:rPr>
          <w:b/>
        </w:rPr>
        <w:t xml:space="preserve"> that match genes involved in the cellulose biosynthesis pathway.</w:t>
      </w:r>
    </w:p>
    <w:tbl>
      <w:tblPr>
        <w:tblW w:w="9108" w:type="dxa"/>
        <w:jc w:val="left"/>
        <w:tblInd w:w="-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3538"/>
        <w:gridCol w:w="720"/>
        <w:gridCol w:w="2301"/>
        <w:gridCol w:w="767"/>
        <w:gridCol w:w="1047"/>
      </w:tblGrid>
      <w:tr>
        <w:trPr>
          <w:trHeight w:val="285" w:hRule="atLeast"/>
        </w:trPr>
        <w:tc>
          <w:tcPr>
            <w:tcW w:w="42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o.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Unigene ID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Length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bp)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PKM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sA</w:t>
            </w:r>
          </w:p>
        </w:tc>
        <w:tc>
          <w:tcPr>
            <w:tcW w:w="35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right="27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ellulose synthase catalytic subunit </w:t>
            </w:r>
          </w:p>
          <w:p>
            <w:pPr>
              <w:pStyle w:val="Normal"/>
              <w:widowControl/>
              <w:ind w:right="27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EC 2.4.1.12]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yellow"/>
              </w:rPr>
              <w:t>48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0149_C.lanceolata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2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0405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0548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0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3637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1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4014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1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4078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9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4095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3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5767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3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0565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7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7242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69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598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2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6154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72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26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9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289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2915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3620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9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4068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8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5549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7276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.50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9353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4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5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9124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22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1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2665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30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1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7313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1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9050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1637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9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1682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2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3508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1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3574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59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3861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8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5063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6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5807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2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6305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4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6743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67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6890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9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8701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68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9506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9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9552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9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9930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3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1766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90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2272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8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3226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6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3235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6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9316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4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9399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8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9608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9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SY</w:t>
            </w:r>
          </w:p>
        </w:tc>
        <w:tc>
          <w:tcPr>
            <w:tcW w:w="3538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crose synthase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[EC 2.4.1.13]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yellow"/>
              </w:rPr>
              <w:t>15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7723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53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3591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9309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.06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1172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1867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7354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9814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9905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5050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8825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3004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.63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7132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0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7198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7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6336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9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8503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.22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P</w:t>
            </w:r>
          </w:p>
        </w:tc>
        <w:tc>
          <w:tcPr>
            <w:tcW w:w="3538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DP-glucose pyrophosphorylase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 xml:space="preserve">EC </w:t>
            </w:r>
            <w:r>
              <w:rPr>
                <w:sz w:val="18"/>
                <w:szCs w:val="18"/>
              </w:rPr>
              <w:t>2.7.7.9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2766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8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3070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.08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3558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2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5070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.24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9682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2777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09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0063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5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0647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.14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M</w:t>
            </w:r>
          </w:p>
        </w:tc>
        <w:tc>
          <w:tcPr>
            <w:tcW w:w="3538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oglucomutase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 xml:space="preserve">EC </w:t>
            </w:r>
            <w:r>
              <w:rPr>
                <w:sz w:val="18"/>
                <w:szCs w:val="18"/>
              </w:rPr>
              <w:t>5.4.2.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yellow"/>
              </w:rPr>
              <w:t>8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0637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1124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8032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1123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03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277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6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4050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43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1233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66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636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K</w:t>
            </w:r>
          </w:p>
        </w:tc>
        <w:tc>
          <w:tcPr>
            <w:tcW w:w="3538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xokinase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 xml:space="preserve">EC </w:t>
            </w:r>
            <w:r>
              <w:rPr>
                <w:sz w:val="18"/>
                <w:szCs w:val="18"/>
              </w:rPr>
              <w:t>2.7.1.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7685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42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24828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6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0166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4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4893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8256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0350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4412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21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5427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6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0001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2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5896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6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8179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6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8982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04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9044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05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2795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1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T</w:t>
            </w:r>
          </w:p>
        </w:tc>
        <w:tc>
          <w:tcPr>
            <w:tcW w:w="3538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DP-Glucose:sterol glucosyltransferase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 xml:space="preserve">EC </w:t>
            </w:r>
            <w:r>
              <w:rPr>
                <w:sz w:val="18"/>
                <w:szCs w:val="18"/>
              </w:rPr>
              <w:t>2.4.1.173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1686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8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R</w:t>
            </w:r>
          </w:p>
        </w:tc>
        <w:tc>
          <w:tcPr>
            <w:tcW w:w="3538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-beta-1,4-glucanase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</w:t>
            </w:r>
            <w:r>
              <w:rPr>
                <w:kern w:val="0"/>
                <w:sz w:val="18"/>
                <w:szCs w:val="18"/>
              </w:rPr>
              <w:t>EC 3.2.1.4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yellow"/>
              </w:rPr>
              <w:t>33</w:t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2400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5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13289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5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646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2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671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37947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.92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5528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8836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49594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9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2055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2467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74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6829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7096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46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8471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.20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59559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.52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0932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04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1074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3323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9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767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6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769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4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8109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.54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8245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69810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7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2156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.59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3174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79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6432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5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7303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7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77342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1651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4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2801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47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2961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20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8704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9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9099_C.lanceolata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0</w:t>
            </w:r>
          </w:p>
        </w:tc>
      </w:tr>
      <w:tr>
        <w:trPr>
          <w:trHeight w:val="285" w:hRule="atLeast"/>
        </w:trPr>
        <w:tc>
          <w:tcPr>
            <w:tcW w:w="7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3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1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nigene9265_C.lanceolata</w:t>
            </w:r>
          </w:p>
        </w:tc>
        <w:tc>
          <w:tcPr>
            <w:tcW w:w="76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</w:t>
            </w:r>
          </w:p>
        </w:tc>
        <w:tc>
          <w:tcPr>
            <w:tcW w:w="104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5:40:00Z</dcterms:created>
  <dc:creator>YlmF</dc:creator>
  <dc:description/>
  <cp:keywords/>
  <dc:language>en-US</dc:language>
  <cp:lastModifiedBy>YlmF</cp:lastModifiedBy>
  <dcterms:modified xsi:type="dcterms:W3CDTF">2012-10-17T06:59:00Z</dcterms:modified>
  <cp:revision>15</cp:revision>
  <dc:subject/>
  <dc:title>Gene Name</dc:title>
</cp:coreProperties>
</file>